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F0B" w:rsidRPr="00C969FD" w:rsidRDefault="002B7632" w:rsidP="00D8540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e S6</w:t>
      </w:r>
      <w:r w:rsidR="00D8540F" w:rsidRPr="00D854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ogistic regression analysis to identify </w:t>
      </w:r>
      <w:r w:rsidR="00B910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m</w:t>
      </w:r>
      <w:r w:rsidR="00B91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king</w:t>
      </w:r>
      <w:r w:rsidR="00D8540F" w:rsidRPr="00D854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related metabolites</w:t>
      </w:r>
      <w:r w:rsidR="00C969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BLCA</w:t>
      </w:r>
    </w:p>
    <w:tbl>
      <w:tblPr>
        <w:tblW w:w="88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7"/>
        <w:gridCol w:w="2661"/>
        <w:gridCol w:w="1252"/>
        <w:gridCol w:w="1252"/>
        <w:gridCol w:w="1252"/>
        <w:gridCol w:w="1252"/>
      </w:tblGrid>
      <w:tr w:rsidR="005F6762" w:rsidRPr="00D8540F" w:rsidTr="005F6762">
        <w:trPr>
          <w:cantSplit/>
          <w:trHeight w:val="299"/>
        </w:trPr>
        <w:tc>
          <w:tcPr>
            <w:tcW w:w="38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762" w:rsidRPr="00DE2CB1" w:rsidRDefault="005F6762" w:rsidP="00DD5F0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Exp(B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S.E.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F6762" w:rsidRPr="005F6762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Wald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F6762" w:rsidRPr="005F6762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Cs w:val="20"/>
              </w:rPr>
            </w:pPr>
            <w:r w:rsidRPr="005F6762">
              <w:rPr>
                <w:rFonts w:ascii="Times New Roman" w:eastAsia="굴림" w:hAnsi="Times New Roman" w:cs="Times New Roman" w:hint="eastAsia"/>
                <w:b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urrent</w:t>
            </w:r>
          </w:p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oking</w:t>
            </w:r>
          </w:p>
          <w:p w:rsidR="005F6762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atus</w:t>
            </w:r>
          </w:p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Lysine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7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837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60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Indoleacryl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02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32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857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ryptophan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9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51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Indol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7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2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94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63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Indoleacetaldehyd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76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4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19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olue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225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2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2.72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99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enzaldehyd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1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8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83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76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etai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9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50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21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Threoni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4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8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5.11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.024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Acetopheno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782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4.99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  <w:t>.025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4-Hydroxybenzaldehyd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12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56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11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lutar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49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342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7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00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spart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5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6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65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420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innam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2.876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90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istidi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8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9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661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uccinylaceto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7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1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55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551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henylalani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0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2.948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86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uber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3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95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758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rginin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01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3.29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70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3-Hydroxysebacic acid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10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9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16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81</w:t>
            </w:r>
          </w:p>
        </w:tc>
      </w:tr>
      <w:tr w:rsidR="005F6762" w:rsidRPr="00D8540F" w:rsidTr="005F6762">
        <w:trPr>
          <w:cantSplit/>
          <w:trHeight w:val="314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iotin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95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28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592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Palmitoylethanolamide</w:t>
            </w:r>
          </w:p>
        </w:tc>
        <w:tc>
          <w:tcPr>
            <w:tcW w:w="1252" w:type="dxa"/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984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17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883</w:t>
            </w:r>
          </w:p>
        </w:tc>
        <w:tc>
          <w:tcPr>
            <w:tcW w:w="1252" w:type="dxa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347</w:t>
            </w:r>
          </w:p>
        </w:tc>
      </w:tr>
      <w:tr w:rsidR="005F6762" w:rsidRPr="00D8540F" w:rsidTr="005F6762">
        <w:trPr>
          <w:cantSplit/>
          <w:trHeight w:val="328"/>
        </w:trPr>
        <w:tc>
          <w:tcPr>
            <w:tcW w:w="120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leoylethanolamid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011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02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16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5F6762" w:rsidRPr="00DE2CB1" w:rsidRDefault="005F6762" w:rsidP="005F6762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DE2CB1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.685</w:t>
            </w:r>
          </w:p>
        </w:tc>
      </w:tr>
    </w:tbl>
    <w:p w:rsidR="00DD5F0B" w:rsidRPr="00DE2CB1" w:rsidRDefault="00DD5F0B" w:rsidP="005F676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DD5F0B" w:rsidRPr="00DE2C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751" w:rsidRDefault="00437751" w:rsidP="006879DE">
      <w:pPr>
        <w:spacing w:after="0" w:line="240" w:lineRule="auto"/>
      </w:pPr>
      <w:r>
        <w:separator/>
      </w:r>
    </w:p>
  </w:endnote>
  <w:endnote w:type="continuationSeparator" w:id="0">
    <w:p w:rsidR="00437751" w:rsidRDefault="00437751" w:rsidP="0068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751" w:rsidRDefault="00437751" w:rsidP="006879DE">
      <w:pPr>
        <w:spacing w:after="0" w:line="240" w:lineRule="auto"/>
      </w:pPr>
      <w:r>
        <w:separator/>
      </w:r>
    </w:p>
  </w:footnote>
  <w:footnote w:type="continuationSeparator" w:id="0">
    <w:p w:rsidR="00437751" w:rsidRDefault="00437751" w:rsidP="00687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sjQ2NDE2MTUxMzBR0lEKTi0uzszPAykwqwUAV+twbywAAAA="/>
  </w:docVars>
  <w:rsids>
    <w:rsidRoot w:val="00DD5F0B"/>
    <w:rsid w:val="000962AB"/>
    <w:rsid w:val="001B727D"/>
    <w:rsid w:val="002B0B85"/>
    <w:rsid w:val="002B7632"/>
    <w:rsid w:val="003013F8"/>
    <w:rsid w:val="003907B4"/>
    <w:rsid w:val="0042017E"/>
    <w:rsid w:val="00437751"/>
    <w:rsid w:val="005F6762"/>
    <w:rsid w:val="006374DC"/>
    <w:rsid w:val="006879DE"/>
    <w:rsid w:val="00752E3E"/>
    <w:rsid w:val="00942D00"/>
    <w:rsid w:val="00B910E6"/>
    <w:rsid w:val="00C40FBB"/>
    <w:rsid w:val="00C969FD"/>
    <w:rsid w:val="00CF30A8"/>
    <w:rsid w:val="00D8540F"/>
    <w:rsid w:val="00DD5F0B"/>
    <w:rsid w:val="00DE2CB1"/>
    <w:rsid w:val="00F93ECC"/>
    <w:rsid w:val="00F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D5E9C"/>
  <w15:chartTrackingRefBased/>
  <w15:docId w15:val="{B9C7472B-A6A2-4DC8-AE5D-DE901047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6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62A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879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879DE"/>
  </w:style>
  <w:style w:type="paragraph" w:styleId="a5">
    <w:name w:val="footer"/>
    <w:basedOn w:val="a"/>
    <w:link w:val="Char1"/>
    <w:uiPriority w:val="99"/>
    <w:unhideWhenUsed/>
    <w:rsid w:val="006879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87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923</Characters>
  <Application>Microsoft Office Word</Application>
  <DocSecurity>0</DocSecurity>
  <Lines>61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한영민(국민건강증진연구소)</cp:lastModifiedBy>
  <cp:revision>4</cp:revision>
  <cp:lastPrinted>2022-11-18T07:34:00Z</cp:lastPrinted>
  <dcterms:created xsi:type="dcterms:W3CDTF">2023-09-20T03:54:00Z</dcterms:created>
  <dcterms:modified xsi:type="dcterms:W3CDTF">2023-09-2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1c517a3e0ad6b3ebbbb0f00537bfa77487f0b2bf909d92adac1a187185199c</vt:lpwstr>
  </property>
</Properties>
</file>